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FC83C" w14:textId="7ADE75F0" w:rsidR="007A01E9" w:rsidRPr="009A5957" w:rsidRDefault="00DB1F3C">
      <w:pPr>
        <w:rPr>
          <w:color w:val="000000" w:themeColor="text1"/>
        </w:rPr>
      </w:pPr>
      <w:r w:rsidRPr="009A5957">
        <w:rPr>
          <w:b/>
          <w:color w:val="000000" w:themeColor="text1"/>
        </w:rPr>
        <w:t>Table S</w:t>
      </w:r>
      <w:r w:rsidR="009A5957" w:rsidRPr="009A5957">
        <w:rPr>
          <w:b/>
          <w:color w:val="000000" w:themeColor="text1"/>
        </w:rPr>
        <w:t>2</w:t>
      </w:r>
      <w:r w:rsidRPr="009A5957">
        <w:rPr>
          <w:color w:val="000000" w:themeColor="text1"/>
        </w:rPr>
        <w:t xml:space="preserve">. </w:t>
      </w:r>
      <w:r w:rsidR="009A5957" w:rsidRPr="009A5957">
        <w:rPr>
          <w:rFonts w:eastAsia="Times New Roman" w:cs="Arial"/>
          <w:color w:val="000000" w:themeColor="text1"/>
          <w:sz w:val="22"/>
          <w:szCs w:val="22"/>
        </w:rPr>
        <w:t>Delineation of which classification results were used for each analysis and the rationale for these choices.</w:t>
      </w:r>
    </w:p>
    <w:p w14:paraId="540F2D11" w14:textId="77777777" w:rsidR="009A5957" w:rsidRPr="009A5957" w:rsidRDefault="009A5957" w:rsidP="009A5957">
      <w:pPr>
        <w:shd w:val="clear" w:color="auto" w:fill="FFFFFF"/>
        <w:rPr>
          <w:rFonts w:eastAsia="Times New Roman" w:cs="Arial"/>
          <w:color w:val="000000" w:themeColor="text1"/>
          <w:sz w:val="22"/>
          <w:szCs w:val="22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84"/>
        <w:gridCol w:w="1356"/>
        <w:gridCol w:w="1118"/>
        <w:gridCol w:w="1079"/>
        <w:gridCol w:w="4868"/>
      </w:tblGrid>
      <w:tr w:rsidR="009A5957" w:rsidRPr="009A5957" w14:paraId="0161D339" w14:textId="77777777" w:rsidTr="00295DD0">
        <w:tc>
          <w:tcPr>
            <w:tcW w:w="1345" w:type="dxa"/>
          </w:tcPr>
          <w:p w14:paraId="6540D544" w14:textId="77777777" w:rsidR="009A5957" w:rsidRPr="009A5957" w:rsidRDefault="009A5957" w:rsidP="00295DD0">
            <w:pPr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1304" w:type="dxa"/>
          </w:tcPr>
          <w:p w14:paraId="034287B8" w14:textId="77777777" w:rsidR="009A5957" w:rsidRPr="009A5957" w:rsidRDefault="009A5957" w:rsidP="00295DD0">
            <w:pPr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MetaPhlAn2</w:t>
            </w:r>
          </w:p>
        </w:tc>
        <w:tc>
          <w:tcPr>
            <w:tcW w:w="1126" w:type="dxa"/>
          </w:tcPr>
          <w:p w14:paraId="2A5D548B" w14:textId="77777777" w:rsidR="009A5957" w:rsidRPr="009A5957" w:rsidRDefault="009A5957" w:rsidP="00295DD0">
            <w:pPr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CLARK</w:t>
            </w:r>
          </w:p>
        </w:tc>
        <w:tc>
          <w:tcPr>
            <w:tcW w:w="1083" w:type="dxa"/>
          </w:tcPr>
          <w:p w14:paraId="598122E7" w14:textId="77777777" w:rsidR="009A5957" w:rsidRPr="009A5957" w:rsidRDefault="009A5957" w:rsidP="00295DD0">
            <w:pPr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4947" w:type="dxa"/>
          </w:tcPr>
          <w:p w14:paraId="4A24D08F" w14:textId="77777777" w:rsidR="009A5957" w:rsidRPr="009A5957" w:rsidRDefault="009A5957" w:rsidP="00295DD0">
            <w:pPr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Rationale</w:t>
            </w:r>
          </w:p>
        </w:tc>
      </w:tr>
      <w:tr w:rsidR="009A5957" w:rsidRPr="009A5957" w14:paraId="7F1ABD9E" w14:textId="77777777" w:rsidTr="00295DD0">
        <w:tc>
          <w:tcPr>
            <w:tcW w:w="1345" w:type="dxa"/>
          </w:tcPr>
          <w:p w14:paraId="20F0D9F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Classification</w:t>
            </w:r>
          </w:p>
        </w:tc>
        <w:tc>
          <w:tcPr>
            <w:tcW w:w="1304" w:type="dxa"/>
          </w:tcPr>
          <w:p w14:paraId="52E5E125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26" w:type="dxa"/>
          </w:tcPr>
          <w:p w14:paraId="57FB31AD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83" w:type="dxa"/>
          </w:tcPr>
          <w:p w14:paraId="5AADAB4A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4947" w:type="dxa"/>
          </w:tcPr>
          <w:p w14:paraId="53910FDF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A5957" w:rsidRPr="009A5957" w14:paraId="6F807372" w14:textId="77777777" w:rsidTr="00295DD0">
        <w:tc>
          <w:tcPr>
            <w:tcW w:w="1345" w:type="dxa"/>
          </w:tcPr>
          <w:p w14:paraId="3FE94DE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HUMAnN2</w:t>
            </w:r>
          </w:p>
        </w:tc>
        <w:tc>
          <w:tcPr>
            <w:tcW w:w="1304" w:type="dxa"/>
          </w:tcPr>
          <w:p w14:paraId="745EB2B1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26" w:type="dxa"/>
          </w:tcPr>
          <w:p w14:paraId="6FFA2257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3" w:type="dxa"/>
          </w:tcPr>
          <w:p w14:paraId="6A044F20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47" w:type="dxa"/>
          </w:tcPr>
          <w:p w14:paraId="425C71A4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To not constrain - cast wide net. MetaPhlAn2 input is used because that is how the tool is designed.</w:t>
            </w:r>
          </w:p>
        </w:tc>
      </w:tr>
      <w:tr w:rsidR="009A5957" w:rsidRPr="009A5957" w14:paraId="2083F5B4" w14:textId="77777777" w:rsidTr="00295DD0">
        <w:tc>
          <w:tcPr>
            <w:tcW w:w="1345" w:type="dxa"/>
          </w:tcPr>
          <w:p w14:paraId="2DD9D89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HMP</w:t>
            </w:r>
          </w:p>
        </w:tc>
        <w:tc>
          <w:tcPr>
            <w:tcW w:w="1304" w:type="dxa"/>
          </w:tcPr>
          <w:p w14:paraId="1956322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6" w:type="dxa"/>
          </w:tcPr>
          <w:p w14:paraId="1ACDF4B5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3" w:type="dxa"/>
          </w:tcPr>
          <w:p w14:paraId="6A3179A0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4947" w:type="dxa"/>
          </w:tcPr>
          <w:p w14:paraId="0713DFF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Hand annotated/curated and interested in high confidence species</w:t>
            </w:r>
          </w:p>
        </w:tc>
      </w:tr>
      <w:tr w:rsidR="009A5957" w:rsidRPr="009A5957" w14:paraId="3718C047" w14:textId="77777777" w:rsidTr="00295DD0">
        <w:tc>
          <w:tcPr>
            <w:tcW w:w="1345" w:type="dxa"/>
          </w:tcPr>
          <w:p w14:paraId="0175AE3F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A priori HAI annotations</w:t>
            </w:r>
          </w:p>
        </w:tc>
        <w:tc>
          <w:tcPr>
            <w:tcW w:w="1304" w:type="dxa"/>
          </w:tcPr>
          <w:p w14:paraId="1AAA4EAD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6" w:type="dxa"/>
          </w:tcPr>
          <w:p w14:paraId="129907A3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3" w:type="dxa"/>
          </w:tcPr>
          <w:p w14:paraId="13C6AD74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4947" w:type="dxa"/>
          </w:tcPr>
          <w:p w14:paraId="47F903EF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Hand annotated/curated and interested in high confidence species</w:t>
            </w:r>
          </w:p>
        </w:tc>
      </w:tr>
      <w:tr w:rsidR="009A5957" w:rsidRPr="009A5957" w14:paraId="7F1D5070" w14:textId="77777777" w:rsidTr="00295DD0">
        <w:tc>
          <w:tcPr>
            <w:tcW w:w="1345" w:type="dxa"/>
          </w:tcPr>
          <w:p w14:paraId="4B953ADC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CARD AMR</w:t>
            </w:r>
          </w:p>
        </w:tc>
        <w:tc>
          <w:tcPr>
            <w:tcW w:w="1304" w:type="dxa"/>
          </w:tcPr>
          <w:p w14:paraId="36FFE64F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6" w:type="dxa"/>
          </w:tcPr>
          <w:p w14:paraId="12333D1E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83" w:type="dxa"/>
          </w:tcPr>
          <w:p w14:paraId="52BC6843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47" w:type="dxa"/>
          </w:tcPr>
          <w:p w14:paraId="20F8AD4E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Used CLARK's feature which allows for custom database creation and the CARD database - used all FASTQ files</w:t>
            </w:r>
          </w:p>
        </w:tc>
      </w:tr>
      <w:tr w:rsidR="009A5957" w:rsidRPr="009A5957" w14:paraId="2663A107" w14:textId="77777777" w:rsidTr="00295DD0">
        <w:tc>
          <w:tcPr>
            <w:tcW w:w="1345" w:type="dxa"/>
          </w:tcPr>
          <w:p w14:paraId="22A3E75A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Alpha diversity</w:t>
            </w:r>
          </w:p>
        </w:tc>
        <w:tc>
          <w:tcPr>
            <w:tcW w:w="1304" w:type="dxa"/>
          </w:tcPr>
          <w:p w14:paraId="04EF3B8B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26" w:type="dxa"/>
          </w:tcPr>
          <w:p w14:paraId="68CC00C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3" w:type="dxa"/>
          </w:tcPr>
          <w:p w14:paraId="75470F2F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47" w:type="dxa"/>
          </w:tcPr>
          <w:p w14:paraId="421E7B0E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Shannon index relies on both the species diversity and evenness across species, so subsetting is not appropriate. Chose MetaPhlAn2 results over CLARK because more conservative (lower sensitivity but higher precision)</w:t>
            </w:r>
          </w:p>
        </w:tc>
      </w:tr>
      <w:tr w:rsidR="009A5957" w:rsidRPr="009A5957" w14:paraId="1646668A" w14:textId="77777777" w:rsidTr="00295DD0">
        <w:tc>
          <w:tcPr>
            <w:tcW w:w="1345" w:type="dxa"/>
          </w:tcPr>
          <w:p w14:paraId="5725545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Beta diversity</w:t>
            </w:r>
          </w:p>
        </w:tc>
        <w:tc>
          <w:tcPr>
            <w:tcW w:w="1304" w:type="dxa"/>
          </w:tcPr>
          <w:p w14:paraId="4E20B244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6" w:type="dxa"/>
          </w:tcPr>
          <w:p w14:paraId="5763CACB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3" w:type="dxa"/>
          </w:tcPr>
          <w:p w14:paraId="2A67C3C3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4947" w:type="dxa"/>
          </w:tcPr>
          <w:p w14:paraId="69CDC68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Interested in modelling less noise and high confidence species identifications</w:t>
            </w:r>
          </w:p>
        </w:tc>
      </w:tr>
      <w:tr w:rsidR="009A5957" w:rsidRPr="009A5957" w14:paraId="20C61187" w14:textId="77777777" w:rsidTr="00295DD0">
        <w:tc>
          <w:tcPr>
            <w:tcW w:w="1345" w:type="dxa"/>
          </w:tcPr>
          <w:p w14:paraId="25D87DC6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304" w:type="dxa"/>
          </w:tcPr>
          <w:p w14:paraId="7D5DCCE6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26" w:type="dxa"/>
          </w:tcPr>
          <w:p w14:paraId="128A87B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83" w:type="dxa"/>
          </w:tcPr>
          <w:p w14:paraId="6784801E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4947" w:type="dxa"/>
          </w:tcPr>
          <w:p w14:paraId="6133F18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To assess prediction performance as a function of dataset we ran results from individual classifiers as well as overlap data. Overlap data is reported in results because all performed similarly.</w:t>
            </w:r>
          </w:p>
        </w:tc>
      </w:tr>
      <w:tr w:rsidR="009A5957" w:rsidRPr="009A5957" w14:paraId="05911992" w14:textId="77777777" w:rsidTr="00295DD0">
        <w:trPr>
          <w:trHeight w:val="197"/>
        </w:trPr>
        <w:tc>
          <w:tcPr>
            <w:tcW w:w="1345" w:type="dxa"/>
          </w:tcPr>
          <w:p w14:paraId="699B2C13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Generalized linear models</w:t>
            </w:r>
          </w:p>
        </w:tc>
        <w:tc>
          <w:tcPr>
            <w:tcW w:w="1304" w:type="dxa"/>
          </w:tcPr>
          <w:p w14:paraId="00F6D269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26" w:type="dxa"/>
          </w:tcPr>
          <w:p w14:paraId="17F2C324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X – CARD AMR output</w:t>
            </w:r>
          </w:p>
        </w:tc>
        <w:tc>
          <w:tcPr>
            <w:tcW w:w="1083" w:type="dxa"/>
          </w:tcPr>
          <w:p w14:paraId="5734EA02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47" w:type="dxa"/>
          </w:tcPr>
          <w:p w14:paraId="24024155" w14:textId="77777777" w:rsidR="009A5957" w:rsidRPr="009A5957" w:rsidRDefault="009A5957" w:rsidP="00295DD0">
            <w:pPr>
              <w:rPr>
                <w:rFonts w:eastAsia="Times New Roman" w:cs="Arial"/>
                <w:color w:val="000000" w:themeColor="text1"/>
                <w:sz w:val="22"/>
                <w:szCs w:val="22"/>
              </w:rPr>
            </w:pPr>
            <w:r w:rsidRPr="009A5957">
              <w:rPr>
                <w:rFonts w:eastAsia="Times New Roman" w:cs="Arial"/>
                <w:color w:val="000000" w:themeColor="text1"/>
                <w:sz w:val="22"/>
                <w:szCs w:val="22"/>
              </w:rPr>
              <w:t>Ran as continuous data so better to work with the larger dataset from the individual classifiers</w:t>
            </w:r>
          </w:p>
        </w:tc>
      </w:tr>
    </w:tbl>
    <w:p w14:paraId="407DE0BF" w14:textId="2409A76E" w:rsidR="00DB1F3C" w:rsidRPr="009A5957" w:rsidRDefault="00DB1F3C" w:rsidP="009A5957">
      <w:pPr>
        <w:rPr>
          <w:color w:val="000000" w:themeColor="text1"/>
        </w:rPr>
      </w:pPr>
      <w:bookmarkStart w:id="0" w:name="_GoBack"/>
      <w:bookmarkEnd w:id="0"/>
    </w:p>
    <w:sectPr w:rsidR="00DB1F3C" w:rsidRPr="009A5957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F3C"/>
    <w:rsid w:val="000510F3"/>
    <w:rsid w:val="00066F91"/>
    <w:rsid w:val="00074C15"/>
    <w:rsid w:val="0008104D"/>
    <w:rsid w:val="00111EE4"/>
    <w:rsid w:val="001262A2"/>
    <w:rsid w:val="0013200D"/>
    <w:rsid w:val="00135F9E"/>
    <w:rsid w:val="001B3E52"/>
    <w:rsid w:val="001F3CA9"/>
    <w:rsid w:val="00214E8A"/>
    <w:rsid w:val="00227D7E"/>
    <w:rsid w:val="002438A3"/>
    <w:rsid w:val="0032524F"/>
    <w:rsid w:val="00343B7A"/>
    <w:rsid w:val="00367B9F"/>
    <w:rsid w:val="00375931"/>
    <w:rsid w:val="003C0CE7"/>
    <w:rsid w:val="00402231"/>
    <w:rsid w:val="00461A08"/>
    <w:rsid w:val="004670FC"/>
    <w:rsid w:val="004C42A3"/>
    <w:rsid w:val="004D78A2"/>
    <w:rsid w:val="004E07DE"/>
    <w:rsid w:val="004F6C0F"/>
    <w:rsid w:val="00533A7E"/>
    <w:rsid w:val="00562DDC"/>
    <w:rsid w:val="00572BAC"/>
    <w:rsid w:val="006444BA"/>
    <w:rsid w:val="00644663"/>
    <w:rsid w:val="0064658B"/>
    <w:rsid w:val="006D569E"/>
    <w:rsid w:val="007002BF"/>
    <w:rsid w:val="0070441B"/>
    <w:rsid w:val="007A01E9"/>
    <w:rsid w:val="007B26AB"/>
    <w:rsid w:val="0080285B"/>
    <w:rsid w:val="00802A84"/>
    <w:rsid w:val="00860E15"/>
    <w:rsid w:val="008E187D"/>
    <w:rsid w:val="008E43EE"/>
    <w:rsid w:val="008F7F6C"/>
    <w:rsid w:val="009364CE"/>
    <w:rsid w:val="00967FEB"/>
    <w:rsid w:val="009A5957"/>
    <w:rsid w:val="009D3281"/>
    <w:rsid w:val="00A2261A"/>
    <w:rsid w:val="00A552D0"/>
    <w:rsid w:val="00A74166"/>
    <w:rsid w:val="00A76483"/>
    <w:rsid w:val="00AD727F"/>
    <w:rsid w:val="00B00309"/>
    <w:rsid w:val="00B06BBC"/>
    <w:rsid w:val="00B23978"/>
    <w:rsid w:val="00B32912"/>
    <w:rsid w:val="00B32DCF"/>
    <w:rsid w:val="00BD38FC"/>
    <w:rsid w:val="00C514B4"/>
    <w:rsid w:val="00C566A7"/>
    <w:rsid w:val="00C82653"/>
    <w:rsid w:val="00CA0D32"/>
    <w:rsid w:val="00CC3D7E"/>
    <w:rsid w:val="00CE54CF"/>
    <w:rsid w:val="00CF096A"/>
    <w:rsid w:val="00D16609"/>
    <w:rsid w:val="00D549C9"/>
    <w:rsid w:val="00D93744"/>
    <w:rsid w:val="00DA283A"/>
    <w:rsid w:val="00DA37AB"/>
    <w:rsid w:val="00DB1F3C"/>
    <w:rsid w:val="00E71C4F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54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18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8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8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8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7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A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8-22T18:23:00Z</dcterms:created>
  <dcterms:modified xsi:type="dcterms:W3CDTF">2017-08-22T18:27:00Z</dcterms:modified>
</cp:coreProperties>
</file>